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B96" w:rsidRPr="00207141" w:rsidRDefault="009C6B96" w:rsidP="009C6B9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Table.</w:t>
      </w:r>
      <w:r w:rsidRPr="00207141">
        <w:rPr>
          <w:rFonts w:ascii="Arial" w:hAnsi="Arial" w:cs="Arial"/>
          <w:sz w:val="24"/>
          <w:szCs w:val="24"/>
        </w:rPr>
        <w:t xml:space="preserve"> </w:t>
      </w:r>
      <w:r w:rsidRPr="00654EB3">
        <w:rPr>
          <w:rFonts w:ascii="Arial" w:hAnsi="Arial" w:cs="Arial"/>
          <w:b/>
          <w:sz w:val="24"/>
          <w:szCs w:val="24"/>
        </w:rPr>
        <w:t>Adjusted annual excess change in lung function by time-</w:t>
      </w:r>
      <w:r>
        <w:rPr>
          <w:rFonts w:ascii="Arial" w:hAnsi="Arial" w:cs="Arial"/>
          <w:b/>
          <w:sz w:val="24"/>
          <w:szCs w:val="24"/>
        </w:rPr>
        <w:t>lagged CD4 cell count, viral load and CRP levels</w:t>
      </w:r>
      <w:r w:rsidRPr="00654EB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(N=619</w:t>
      </w:r>
      <w:r w:rsidRPr="00654EB3">
        <w:rPr>
          <w:rFonts w:ascii="Arial" w:hAnsi="Arial" w:cs="Arial"/>
          <w:b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1"/>
        <w:gridCol w:w="2026"/>
        <w:gridCol w:w="1272"/>
        <w:gridCol w:w="1969"/>
        <w:gridCol w:w="1272"/>
      </w:tblGrid>
      <w:tr w:rsidR="009C6B96" w:rsidRPr="000575AA" w:rsidTr="000A482F">
        <w:tc>
          <w:tcPr>
            <w:tcW w:w="0" w:type="auto"/>
            <w:vAlign w:val="center"/>
          </w:tcPr>
          <w:p w:rsidR="009C6B96" w:rsidRPr="000575AA" w:rsidRDefault="009C6B96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ime-lagged exposure</w:t>
            </w:r>
          </w:p>
        </w:tc>
        <w:tc>
          <w:tcPr>
            <w:tcW w:w="0" w:type="auto"/>
            <w:vAlign w:val="center"/>
          </w:tcPr>
          <w:p w:rsidR="009C6B96" w:rsidRPr="000575AA" w:rsidRDefault="009C6B96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∆ FEV1 (95%CI)</w:t>
            </w:r>
          </w:p>
          <w:p w:rsidR="009C6B96" w:rsidRPr="000575AA" w:rsidRDefault="009C6B96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mL/year</w:t>
            </w:r>
          </w:p>
        </w:tc>
        <w:tc>
          <w:tcPr>
            <w:tcW w:w="0" w:type="auto"/>
            <w:vAlign w:val="center"/>
          </w:tcPr>
          <w:p w:rsidR="009C6B96" w:rsidRPr="000575AA" w:rsidRDefault="009C6B96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0" w:type="auto"/>
            <w:vAlign w:val="center"/>
          </w:tcPr>
          <w:p w:rsidR="009C6B96" w:rsidRPr="000575AA" w:rsidRDefault="009C6B96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∆ FVC (95%CI)</w:t>
            </w:r>
          </w:p>
          <w:p w:rsidR="009C6B96" w:rsidRPr="000575AA" w:rsidRDefault="009C6B96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mL/year</w:t>
            </w:r>
          </w:p>
        </w:tc>
        <w:tc>
          <w:tcPr>
            <w:tcW w:w="0" w:type="auto"/>
            <w:vAlign w:val="center"/>
          </w:tcPr>
          <w:p w:rsidR="009C6B96" w:rsidRPr="000575AA" w:rsidRDefault="009C6B96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9C6B96" w:rsidRPr="000575AA" w:rsidTr="000A482F">
        <w:tc>
          <w:tcPr>
            <w:tcW w:w="0" w:type="auto"/>
            <w:vAlign w:val="center"/>
          </w:tcPr>
          <w:p w:rsidR="009C6B96" w:rsidRPr="000575AA" w:rsidRDefault="009C6B96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CD4 (cells/mL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6B96" w:rsidRPr="000575AA" w:rsidTr="000A482F">
        <w:tc>
          <w:tcPr>
            <w:tcW w:w="0" w:type="auto"/>
            <w:vAlign w:val="center"/>
          </w:tcPr>
          <w:p w:rsidR="009C6B96" w:rsidRPr="000575AA" w:rsidRDefault="009C6B96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500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500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 (-34 to 29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0 (-56 to 15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</w:tr>
      <w:tr w:rsidR="009C6B96" w:rsidRPr="000575AA" w:rsidTr="000A482F">
        <w:tc>
          <w:tcPr>
            <w:tcW w:w="0" w:type="auto"/>
            <w:vAlign w:val="center"/>
          </w:tcPr>
          <w:p w:rsidR="009C6B96" w:rsidRPr="000575AA" w:rsidRDefault="009C6B96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350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350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0 (-42 to 20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7 (-51 to 16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9C6B96" w:rsidRPr="000575AA" w:rsidTr="000A482F">
        <w:tc>
          <w:tcPr>
            <w:tcW w:w="0" w:type="auto"/>
            <w:vAlign w:val="center"/>
          </w:tcPr>
          <w:p w:rsidR="009C6B96" w:rsidRPr="000575AA" w:rsidRDefault="009C6B96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200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200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1 (-101 to 18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7 (-115 to 20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9C6B96" w:rsidRPr="000575AA" w:rsidTr="000A482F">
        <w:tc>
          <w:tcPr>
            <w:tcW w:w="0" w:type="auto"/>
            <w:vAlign w:val="center"/>
          </w:tcPr>
          <w:p w:rsidR="009C6B96" w:rsidRPr="000575AA" w:rsidRDefault="009C6B96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Viral load (copies/mL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6B96" w:rsidRPr="000575AA" w:rsidTr="000A482F">
        <w:tc>
          <w:tcPr>
            <w:tcW w:w="0" w:type="auto"/>
            <w:vAlign w:val="center"/>
          </w:tcPr>
          <w:p w:rsidR="009C6B96" w:rsidRPr="000575AA" w:rsidRDefault="009C6B96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50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50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-26 to 36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-31 to 37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9C6B96" w:rsidRPr="000575AA" w:rsidTr="000A482F">
        <w:tc>
          <w:tcPr>
            <w:tcW w:w="0" w:type="auto"/>
            <w:vAlign w:val="center"/>
          </w:tcPr>
          <w:p w:rsidR="009C6B96" w:rsidRPr="000575AA" w:rsidRDefault="009C6B96" w:rsidP="000A48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2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00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2</w:t>
            </w:r>
            <w:r w:rsidRPr="000575AA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-28 to 27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-22 to 38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</w:tr>
      <w:tr w:rsidR="009C6B96" w:rsidRPr="000575AA" w:rsidTr="000A482F">
        <w:tc>
          <w:tcPr>
            <w:tcW w:w="0" w:type="auto"/>
            <w:vAlign w:val="center"/>
          </w:tcPr>
          <w:p w:rsidR="009C6B96" w:rsidRPr="000575AA" w:rsidRDefault="009C6B96" w:rsidP="000A48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13,548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13,548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-30 to 47)</w:t>
            </w:r>
          </w:p>
        </w:tc>
        <w:tc>
          <w:tcPr>
            <w:tcW w:w="0" w:type="auto"/>
            <w:vAlign w:val="center"/>
          </w:tcPr>
          <w:p w:rsidR="009C6B96" w:rsidRPr="009C6B96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6B96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-41 to 43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9C6B96" w:rsidRPr="000575AA" w:rsidTr="000A482F">
        <w:tc>
          <w:tcPr>
            <w:tcW w:w="0" w:type="auto"/>
            <w:vAlign w:val="center"/>
          </w:tcPr>
          <w:p w:rsidR="009C6B96" w:rsidRPr="000575AA" w:rsidRDefault="009C6B96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CRP (mg/L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6B96" w:rsidRPr="000575AA" w:rsidTr="000A482F">
        <w:tc>
          <w:tcPr>
            <w:tcW w:w="0" w:type="auto"/>
            <w:vAlign w:val="center"/>
          </w:tcPr>
          <w:p w:rsidR="009C6B96" w:rsidRPr="000575AA" w:rsidRDefault="009C6B96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1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-32 to 34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 (-40 to 34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9C6B96" w:rsidRPr="000575AA" w:rsidTr="000A482F">
        <w:tc>
          <w:tcPr>
            <w:tcW w:w="0" w:type="auto"/>
            <w:vAlign w:val="center"/>
          </w:tcPr>
          <w:p w:rsidR="009C6B96" w:rsidRPr="000575AA" w:rsidRDefault="009C6B96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3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 (-31 to 26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 (-36 to 28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9C6B96" w:rsidRPr="000575AA" w:rsidTr="000A482F">
        <w:tc>
          <w:tcPr>
            <w:tcW w:w="0" w:type="auto"/>
            <w:vAlign w:val="center"/>
          </w:tcPr>
          <w:p w:rsidR="009C6B96" w:rsidRPr="000575AA" w:rsidRDefault="009C6B96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9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9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-37 to 37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9 (-51 to 32)</w:t>
            </w:r>
          </w:p>
        </w:tc>
        <w:tc>
          <w:tcPr>
            <w:tcW w:w="0" w:type="auto"/>
            <w:vAlign w:val="center"/>
          </w:tcPr>
          <w:p w:rsidR="009C6B96" w:rsidRPr="0096543D" w:rsidRDefault="009C6B96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</w:tr>
      <w:tr w:rsidR="009C6B96" w:rsidRPr="000575AA" w:rsidTr="000A482F">
        <w:tc>
          <w:tcPr>
            <w:tcW w:w="0" w:type="auto"/>
            <w:gridSpan w:val="5"/>
          </w:tcPr>
          <w:p w:rsidR="009C6B96" w:rsidRPr="000575AA" w:rsidRDefault="009C6B96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>FEV1 – forced expiratory volume in 1</w:t>
            </w:r>
            <w:r w:rsidRPr="000575AA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second, FVC – forced vital capacity, CI – confidence interval, </w:t>
            </w:r>
            <w:r>
              <w:rPr>
                <w:rFonts w:ascii="Arial" w:hAnsi="Arial" w:cs="Arial"/>
                <w:sz w:val="24"/>
                <w:szCs w:val="24"/>
              </w:rPr>
              <w:t xml:space="preserve">SHS – second hand smoking, </w:t>
            </w:r>
            <w:r w:rsidRPr="000575AA">
              <w:rPr>
                <w:rFonts w:ascii="Arial" w:hAnsi="Arial" w:cs="Arial"/>
                <w:sz w:val="24"/>
                <w:szCs w:val="24"/>
              </w:rPr>
              <w:t>ART – anti-retroviral therapy, TB – tuberculosis, PCP – pneumocystis pneum</w:t>
            </w:r>
            <w:r>
              <w:rPr>
                <w:rFonts w:ascii="Arial" w:hAnsi="Arial" w:cs="Arial"/>
                <w:sz w:val="24"/>
                <w:szCs w:val="24"/>
              </w:rPr>
              <w:t>onia, CRP – C-reactive protein.</w:t>
            </w:r>
          </w:p>
          <w:p w:rsidR="009C6B96" w:rsidRPr="000575AA" w:rsidRDefault="009C6B96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∆ – </w:t>
            </w:r>
            <w:r>
              <w:rPr>
                <w:rFonts w:ascii="Arial" w:hAnsi="Arial" w:cs="Arial"/>
                <w:sz w:val="24"/>
                <w:szCs w:val="24"/>
              </w:rPr>
              <w:t>Excess change m</w:t>
            </w:r>
            <w:r w:rsidRPr="000575AA">
              <w:rPr>
                <w:rFonts w:ascii="Arial" w:hAnsi="Arial" w:cs="Arial"/>
                <w:sz w:val="24"/>
                <w:szCs w:val="24"/>
              </w:rPr>
              <w:t>odelled as the interaction term of follow-up time and independent variable</w:t>
            </w:r>
            <w:r>
              <w:rPr>
                <w:rFonts w:ascii="Arial" w:hAnsi="Arial" w:cs="Arial"/>
                <w:sz w:val="24"/>
                <w:szCs w:val="24"/>
              </w:rPr>
              <w:t xml:space="preserve"> using random effects regression</w:t>
            </w:r>
            <w:r w:rsidRPr="000575AA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9C6B96" w:rsidRPr="000575AA" w:rsidRDefault="009C6B96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>Multivariate r</w:t>
            </w:r>
            <w:r>
              <w:rPr>
                <w:rFonts w:ascii="Arial" w:hAnsi="Arial" w:cs="Arial"/>
                <w:sz w:val="24"/>
                <w:szCs w:val="24"/>
              </w:rPr>
              <w:t xml:space="preserve">egression models include baseline fixed variables of age, BMI, sex, education, smoking (ever vs never), SHS, ART and history of TB and PCP, and time-lagged 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CD4 </w:t>
            </w:r>
            <w:r>
              <w:rPr>
                <w:rFonts w:ascii="Arial" w:hAnsi="Arial" w:cs="Arial"/>
                <w:sz w:val="24"/>
                <w:szCs w:val="24"/>
              </w:rPr>
              <w:t xml:space="preserve">cell </w:t>
            </w:r>
            <w:r w:rsidRPr="000575AA">
              <w:rPr>
                <w:rFonts w:ascii="Arial" w:hAnsi="Arial" w:cs="Arial"/>
                <w:sz w:val="24"/>
                <w:szCs w:val="24"/>
              </w:rPr>
              <w:t>count, viral load</w:t>
            </w:r>
            <w:r>
              <w:rPr>
                <w:rFonts w:ascii="Arial" w:hAnsi="Arial" w:cs="Arial"/>
                <w:sz w:val="24"/>
                <w:szCs w:val="24"/>
              </w:rPr>
              <w:t xml:space="preserve"> and plasma CRP levels. Models estimating excess annual decline in FEV1 and FVC also adjust for baseline FEV1 and FVC respectively. </w:t>
            </w:r>
          </w:p>
        </w:tc>
      </w:tr>
    </w:tbl>
    <w:p w:rsidR="006F54F7" w:rsidRPr="003A71E1" w:rsidRDefault="009C6B96" w:rsidP="003A71E1">
      <w:bookmarkStart w:id="0" w:name="_GoBack"/>
      <w:bookmarkEnd w:id="0"/>
    </w:p>
    <w:sectPr w:rsidR="006F54F7" w:rsidRPr="003A7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BC5"/>
    <w:rsid w:val="00022ACE"/>
    <w:rsid w:val="0008573F"/>
    <w:rsid w:val="003A71E1"/>
    <w:rsid w:val="005A45DA"/>
    <w:rsid w:val="00727BC5"/>
    <w:rsid w:val="009C6B96"/>
    <w:rsid w:val="00F8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B5BBEF-8E1B-4182-8381-580819E4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6B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B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Gupte</dc:creator>
  <cp:keywords/>
  <dc:description/>
  <cp:lastModifiedBy>Akshay Gupte</cp:lastModifiedBy>
  <cp:revision>3</cp:revision>
  <dcterms:created xsi:type="dcterms:W3CDTF">2017-07-24T16:55:00Z</dcterms:created>
  <dcterms:modified xsi:type="dcterms:W3CDTF">2017-07-24T18:14:00Z</dcterms:modified>
</cp:coreProperties>
</file>